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B1EC5" w14:textId="407FE954" w:rsidR="00E73A59" w:rsidRPr="007641D9" w:rsidRDefault="00E73A59" w:rsidP="00E73A59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  <w:proofErr w:type="spellStart"/>
      <w:r w:rsidRPr="007641D9">
        <w:rPr>
          <w:rFonts w:ascii="Arial" w:eastAsia="Arial" w:hAnsi="Arial" w:cs="Arial"/>
          <w:b/>
          <w:bCs/>
          <w:kern w:val="0"/>
          <w14:ligatures w14:val="none"/>
        </w:rPr>
        <w:t>eTable</w:t>
      </w:r>
      <w:proofErr w:type="spellEnd"/>
      <w:r w:rsidRPr="007641D9">
        <w:rPr>
          <w:rFonts w:ascii="Arial" w:eastAsia="Arial" w:hAnsi="Arial" w:cs="Arial"/>
          <w:b/>
          <w:bCs/>
          <w:kern w:val="0"/>
          <w14:ligatures w14:val="none"/>
        </w:rPr>
        <w:t xml:space="preserve"> </w:t>
      </w:r>
      <w:r>
        <w:rPr>
          <w:rFonts w:ascii="Arial" w:eastAsia="Arial" w:hAnsi="Arial" w:cs="Arial"/>
          <w:b/>
          <w:bCs/>
          <w:kern w:val="0"/>
          <w14:ligatures w14:val="none"/>
        </w:rPr>
        <w:t>1</w:t>
      </w:r>
      <w:r w:rsidRPr="007641D9">
        <w:rPr>
          <w:rFonts w:ascii="Arial" w:eastAsia="Arial" w:hAnsi="Arial" w:cs="Arial"/>
          <w:b/>
          <w:bCs/>
          <w:kern w:val="0"/>
          <w14:ligatures w14:val="none"/>
        </w:rPr>
        <w:t xml:space="preserve">. Pre- and post-hydration magnetic resonance imaging measurements of the right common iliac vein in </w:t>
      </w:r>
      <w:r w:rsidR="00987D9C">
        <w:rPr>
          <w:rFonts w:ascii="Arial" w:eastAsia="Arial" w:hAnsi="Arial" w:cs="Arial"/>
          <w:b/>
          <w:bCs/>
          <w:kern w:val="0"/>
          <w14:ligatures w14:val="none"/>
        </w:rPr>
        <w:t xml:space="preserve">deliberately fasted </w:t>
      </w:r>
      <w:r w:rsidRPr="007641D9">
        <w:rPr>
          <w:rFonts w:ascii="Arial" w:eastAsia="Arial" w:hAnsi="Arial" w:cs="Arial"/>
          <w:b/>
          <w:bCs/>
          <w:kern w:val="0"/>
          <w14:ligatures w14:val="none"/>
        </w:rPr>
        <w:t>participants</w:t>
      </w:r>
      <w:r w:rsidR="00987D9C">
        <w:rPr>
          <w:rFonts w:ascii="Arial" w:eastAsia="Arial" w:hAnsi="Arial" w:cs="Arial"/>
          <w:b/>
          <w:bCs/>
          <w:kern w:val="0"/>
          <w14:ligatures w14:val="none"/>
        </w:rPr>
        <w:t xml:space="preserve"> without venous symptoms</w:t>
      </w:r>
      <w:r w:rsidRPr="007641D9">
        <w:rPr>
          <w:rFonts w:ascii="Arial" w:eastAsia="Arial" w:hAnsi="Arial" w:cs="Arial"/>
          <w:b/>
          <w:bCs/>
          <w:kern w:val="0"/>
          <w14:ligatures w14:val="none"/>
        </w:rPr>
        <w:t xml:space="preserve">. </w:t>
      </w:r>
    </w:p>
    <w:tbl>
      <w:tblPr>
        <w:tblpPr w:leftFromText="180" w:rightFromText="180" w:vertAnchor="text" w:horzAnchor="margin" w:tblpY="18"/>
        <w:tblW w:w="14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2"/>
        <w:gridCol w:w="3520"/>
        <w:gridCol w:w="3521"/>
        <w:gridCol w:w="3245"/>
      </w:tblGrid>
      <w:tr w:rsidR="00E73A59" w:rsidRPr="007641D9" w14:paraId="7F74D780" w14:textId="77777777" w:rsidTr="00C612E5">
        <w:trPr>
          <w:trHeight w:val="568"/>
        </w:trPr>
        <w:tc>
          <w:tcPr>
            <w:tcW w:w="3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A3866FA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Measurements, median (IQR)</w:t>
            </w:r>
          </w:p>
        </w:tc>
        <w:tc>
          <w:tcPr>
            <w:tcW w:w="3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0D33E97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re-Hydration MRI</w:t>
            </w:r>
          </w:p>
          <w:p w14:paraId="3315026B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3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80A9B5C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ost-Hydration MRI</w:t>
            </w:r>
          </w:p>
          <w:p w14:paraId="59F7061E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3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B283B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73A59" w:rsidRPr="007641D9" w14:paraId="02FB0ABB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07C54A4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Proportion with </w:t>
            </w:r>
            <m:oMath>
              <m:r>
                <w:rPr>
                  <w:rFonts w:ascii="Cambria Math" w:eastAsia="Arial" w:hAnsi="Cambria Math" w:cs="Arial"/>
                  <w:kern w:val="0"/>
                  <w:sz w:val="20"/>
                  <w:szCs w:val="20"/>
                  <w14:ligatures w14:val="none"/>
                </w:rPr>
                <m:t>≥</m:t>
              </m:r>
            </m:oMath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50% stenosis, n (%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CC7FD41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F4B931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157739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73A59" w:rsidRPr="007641D9" w14:paraId="582F4751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3D7605A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Degree of stenosis, %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8985449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35.3 (26.0-39.1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6E63B06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29.9 (23.3-34.7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973527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E73A59" w:rsidRPr="007641D9" w14:paraId="77D79028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8CFCF29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Widest cross-sectional area, mm</w:t>
            </w: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74B1E7A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6.3 (119.1-238.4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DD0C3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97.0 (167.4-244.7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2A179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E73A59" w:rsidRPr="007641D9" w14:paraId="4F64F99E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3C2575A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Long axis, mm 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19DE518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8.3 (16.8-21.0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16ABBE9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9.6 (17.5-19.9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6B7AC98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96</w:t>
            </w:r>
          </w:p>
        </w:tc>
      </w:tr>
      <w:tr w:rsidR="00E73A59" w:rsidRPr="007641D9" w14:paraId="698F4125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FC8F74A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Short axis, m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BC3CA5F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3.2 (10.5-15.8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13754FB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4.6 (11.6-16.5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2C42368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E73A59" w:rsidRPr="007641D9" w14:paraId="7A5AD674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7C305BA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Mean diameter, m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FBF8FE1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5.3 (13.6-18.3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2FF8661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.8 (14.7-18.5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FD2F056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E73A59" w:rsidRPr="007641D9" w14:paraId="7076862F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9E20E5D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Narrowest cross-sectional area, mm</w:t>
            </w: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04DC0C1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16.7 (83.9-136.8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1E8841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48.5 (125.6-161.5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01FD68C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E73A59" w:rsidRPr="007641D9" w14:paraId="6FB3D99F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E06BB4E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Long axis, mm 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34C46F9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5.2 (13.9-17.2)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04B9BAC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7.4 (14.8-19.0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9FC776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E73A59" w:rsidRPr="007641D9" w14:paraId="0B30D563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B0AE35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Short axis, mm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218146C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0.5 (8.2-12.4)</w:t>
            </w:r>
          </w:p>
        </w:tc>
        <w:tc>
          <w:tcPr>
            <w:tcW w:w="3521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0D46607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2.1 (10.0-13.5)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F5AD882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E73A59" w:rsidRPr="007641D9" w14:paraId="23C8DB2F" w14:textId="77777777" w:rsidTr="00C612E5">
        <w:trPr>
          <w:trHeight w:val="288"/>
        </w:trPr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B76F407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Mean diameter, m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D7CB22B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2.9 (10.7-14.2)</w:t>
            </w:r>
          </w:p>
        </w:tc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3CBFE9A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4.8 (12.9-15.5)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3F331C4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</w:tbl>
    <w:p w14:paraId="6B8D6FA4" w14:textId="77777777" w:rsidR="00E73A59" w:rsidRPr="007641D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</w:pPr>
      <w:r w:rsidRPr="007641D9">
        <w:rPr>
          <w:rFonts w:ascii="Arial" w:eastAsia="Arial" w:hAnsi="Arial" w:cs="Arial"/>
          <w:bCs/>
          <w:kern w:val="0"/>
          <w:sz w:val="16"/>
          <w:szCs w:val="16"/>
          <w14:ligatures w14:val="none"/>
        </w:rPr>
        <w:t>Data are reported across all volume groups combined.</w:t>
      </w:r>
      <w:r w:rsidRPr="007641D9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 Abbreviations: MRI, magnetic resonance imaging; IQR, interquartile range; mm</w:t>
      </w:r>
      <w:r w:rsidRPr="007641D9">
        <w:rPr>
          <w:rFonts w:ascii="Arial" w:eastAsia="Arial" w:hAnsi="Arial" w:cs="Arial"/>
          <w:bCs/>
          <w:i/>
          <w:iCs/>
          <w:kern w:val="0"/>
          <w:sz w:val="16"/>
          <w:szCs w:val="16"/>
          <w:vertAlign w:val="superscript"/>
          <w14:ligatures w14:val="none"/>
        </w:rPr>
        <w:t>2</w:t>
      </w:r>
      <w:r w:rsidRPr="007641D9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, square millimeters. </w:t>
      </w:r>
    </w:p>
    <w:p w14:paraId="2C00D10E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660BDE9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862537C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F298C99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6803872C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6A6588A9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438A7E4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C8DB045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2B003C3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58D0843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E82C390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9955841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167B9DC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3521DB1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049D103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AE44564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246FD5A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8720802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49AA3C46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2D72A77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384D353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9ABE48F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26BE76A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099A075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40AD5EE7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61E98D0" w14:textId="062709F8" w:rsidR="00E73A59" w:rsidRPr="005A5DC1" w:rsidRDefault="00E73A59" w:rsidP="00E73A59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  <w:r>
        <w:rPr>
          <w:rFonts w:ascii="Arial" w:eastAsia="Arial" w:hAnsi="Arial" w:cs="Arial"/>
          <w:b/>
          <w:bCs/>
          <w:kern w:val="0"/>
          <w14:ligatures w14:val="none"/>
        </w:rPr>
        <w:br w:type="page"/>
      </w:r>
      <w:proofErr w:type="spellStart"/>
      <w:r w:rsidRPr="007641D9">
        <w:rPr>
          <w:rFonts w:ascii="Arial" w:eastAsia="Arial" w:hAnsi="Arial" w:cs="Arial"/>
          <w:b/>
          <w:bCs/>
          <w:kern w:val="0"/>
          <w14:ligatures w14:val="none"/>
        </w:rPr>
        <w:lastRenderedPageBreak/>
        <w:t>eTable</w:t>
      </w:r>
      <w:proofErr w:type="spellEnd"/>
      <w:r w:rsidRPr="007641D9">
        <w:rPr>
          <w:rFonts w:ascii="Arial" w:eastAsia="Arial" w:hAnsi="Arial" w:cs="Arial"/>
          <w:b/>
          <w:bCs/>
          <w:kern w:val="0"/>
          <w14:ligatures w14:val="none"/>
        </w:rPr>
        <w:t xml:space="preserve"> </w:t>
      </w:r>
      <w:r>
        <w:rPr>
          <w:rFonts w:ascii="Arial" w:eastAsia="Arial" w:hAnsi="Arial" w:cs="Arial"/>
          <w:b/>
          <w:bCs/>
          <w:kern w:val="0"/>
          <w14:ligatures w14:val="none"/>
        </w:rPr>
        <w:t>2</w:t>
      </w:r>
      <w:r w:rsidRPr="007641D9">
        <w:rPr>
          <w:rFonts w:ascii="Arial" w:eastAsia="Arial" w:hAnsi="Arial" w:cs="Arial"/>
          <w:b/>
          <w:bCs/>
          <w:kern w:val="0"/>
          <w14:ligatures w14:val="none"/>
        </w:rPr>
        <w:t xml:space="preserve">. Pre- and post-hydration magnetic resonance imaging measurements of the left external iliac vein in </w:t>
      </w:r>
      <w:r w:rsidR="00500A56">
        <w:rPr>
          <w:rFonts w:ascii="Arial" w:eastAsia="Arial" w:hAnsi="Arial" w:cs="Arial"/>
          <w:b/>
          <w:bCs/>
          <w:kern w:val="0"/>
          <w14:ligatures w14:val="none"/>
        </w:rPr>
        <w:t xml:space="preserve">deliberately fasted </w:t>
      </w:r>
      <w:r w:rsidRPr="007641D9">
        <w:rPr>
          <w:rFonts w:ascii="Arial" w:eastAsia="Arial" w:hAnsi="Arial" w:cs="Arial"/>
          <w:b/>
          <w:bCs/>
          <w:kern w:val="0"/>
          <w14:ligatures w14:val="none"/>
        </w:rPr>
        <w:t>participants</w:t>
      </w:r>
      <w:r w:rsidR="00500A56">
        <w:rPr>
          <w:rFonts w:ascii="Arial" w:eastAsia="Arial" w:hAnsi="Arial" w:cs="Arial"/>
          <w:b/>
          <w:bCs/>
          <w:kern w:val="0"/>
          <w14:ligatures w14:val="none"/>
        </w:rPr>
        <w:t xml:space="preserve"> without venous symptoms</w:t>
      </w:r>
      <w:r w:rsidRPr="007641D9">
        <w:rPr>
          <w:rFonts w:ascii="Arial" w:eastAsia="Arial" w:hAnsi="Arial" w:cs="Arial"/>
          <w:b/>
          <w:bCs/>
          <w:kern w:val="0"/>
          <w14:ligatures w14:val="none"/>
        </w:rPr>
        <w:t xml:space="preserve">. </w:t>
      </w:r>
    </w:p>
    <w:tbl>
      <w:tblPr>
        <w:tblpPr w:leftFromText="180" w:rightFromText="180" w:vertAnchor="text" w:horzAnchor="margin" w:tblpY="93"/>
        <w:tblW w:w="143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3298"/>
        <w:gridCol w:w="3298"/>
        <w:gridCol w:w="3299"/>
      </w:tblGrid>
      <w:tr w:rsidR="00E73A59" w:rsidRPr="001A6032" w14:paraId="7CB83EC3" w14:textId="77777777" w:rsidTr="00C612E5">
        <w:trPr>
          <w:trHeight w:val="568"/>
        </w:trPr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ED935AE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Measurements, median (IQR)</w:t>
            </w:r>
          </w:p>
        </w:tc>
        <w:tc>
          <w:tcPr>
            <w:tcW w:w="3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ED576A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re-Hydration MRI</w:t>
            </w:r>
          </w:p>
          <w:p w14:paraId="353F331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3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4978199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ost-Hydration MRI</w:t>
            </w:r>
          </w:p>
          <w:p w14:paraId="5353A3AC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3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ABAD633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73A59" w:rsidRPr="001A6032" w14:paraId="12ED3D0A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34CAFAF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Proportion with </w:t>
            </w:r>
            <m:oMath>
              <m:r>
                <w:rPr>
                  <w:rFonts w:ascii="Cambria Math" w:eastAsia="Arial" w:hAnsi="Cambria Math" w:cs="Arial"/>
                  <w:kern w:val="0"/>
                  <w:sz w:val="20"/>
                  <w:szCs w:val="20"/>
                  <w14:ligatures w14:val="none"/>
                </w:rPr>
                <m:t>≥</m:t>
              </m:r>
            </m:oMath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50% stenosis, n (%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6FFC952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47F3DFE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71E2553F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317</w:t>
            </w:r>
          </w:p>
        </w:tc>
      </w:tr>
      <w:tr w:rsidR="00E73A59" w:rsidRPr="001A6032" w14:paraId="55BC6796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24B525E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Degree of stenosis, %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EA3C0A9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38.0 (26.4-44.4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3B22C513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36.0 (22.7-43.1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3FEF2DCA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397</w:t>
            </w:r>
          </w:p>
        </w:tc>
      </w:tr>
      <w:tr w:rsidR="00E73A59" w:rsidRPr="001A6032" w14:paraId="0C31188C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DED117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Widest cross-sectional area, mm</w:t>
            </w: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A0832E6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8.7 (133.5-257.9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958FB3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204.5 (144.4-281.4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FB6A051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E73A59" w:rsidRPr="001A6032" w14:paraId="0F5F85DB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2877386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Long axis, mm 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67AC27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7.4 (15.2-20.4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1443127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9.4 (17.1-22.9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01E8EF7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E73A59" w:rsidRPr="001A6032" w14:paraId="524CF06A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E9EDA27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Short axis, mm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F2401D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3.3 (12.3-16.4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366FEE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3.6 (12.3-17.0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14EACED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E73A59" w:rsidRPr="001A6032" w14:paraId="55CACA04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CAFF70F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Mean diameter, mm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5A5F183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5.4 (13.6-18.7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A2EFA31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.8 (14.1-19.9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7410E3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E73A59" w:rsidRPr="001A6032" w14:paraId="42C3790A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B4CF39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Narrowest cross-sectional area, mm</w:t>
            </w: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67E9A6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17.4 (100.9-156.6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F5E29E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36.7 (104.3-182.2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1039DA4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E73A59" w:rsidRPr="001A6032" w14:paraId="44FC4FCA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0075404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Long axis, mm 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42F0010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.4 (14.9-18.2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A221AC9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7.1 (15.7-19.3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96A7AF8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177</w:t>
            </w:r>
          </w:p>
        </w:tc>
      </w:tr>
      <w:tr w:rsidR="00E73A59" w:rsidRPr="001A6032" w14:paraId="70C398F0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E8DCE1A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Short axis, mm</w:t>
            </w:r>
          </w:p>
        </w:tc>
        <w:tc>
          <w:tcPr>
            <w:tcW w:w="3298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1288D7E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9.4 (8.3-11.1)</w:t>
            </w:r>
          </w:p>
        </w:tc>
        <w:tc>
          <w:tcPr>
            <w:tcW w:w="3298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BC8F0A4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0.5 (9.8-12.1)</w:t>
            </w:r>
          </w:p>
        </w:tc>
        <w:tc>
          <w:tcPr>
            <w:tcW w:w="3299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6C4A38F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E73A59" w:rsidRPr="001A6032" w14:paraId="01763491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ACF0FEC" w14:textId="77777777" w:rsidR="00E73A59" w:rsidRPr="007641D9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Mean diameter, mm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4A29765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2.4 (11.4-14.3)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C96BC2F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3.6 (12.4-15.4)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DBE1D47" w14:textId="77777777" w:rsidR="00E73A59" w:rsidRPr="007641D9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7641D9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</w:tbl>
    <w:p w14:paraId="2ECB573F" w14:textId="77777777" w:rsidR="00E73A59" w:rsidRPr="007641D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</w:pPr>
      <w:r w:rsidRPr="007641D9">
        <w:rPr>
          <w:rFonts w:ascii="Arial" w:eastAsia="Arial" w:hAnsi="Arial" w:cs="Arial"/>
          <w:bCs/>
          <w:kern w:val="0"/>
          <w:sz w:val="16"/>
          <w:szCs w:val="16"/>
          <w14:ligatures w14:val="none"/>
        </w:rPr>
        <w:t>Data are reported across all volume groups combined.</w:t>
      </w:r>
      <w:r w:rsidRPr="007641D9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 Abbreviations: MRI, magnetic resonance imaging; IQR, interquartile range; mm</w:t>
      </w:r>
      <w:r w:rsidRPr="007641D9">
        <w:rPr>
          <w:rFonts w:ascii="Arial" w:eastAsia="Arial" w:hAnsi="Arial" w:cs="Arial"/>
          <w:bCs/>
          <w:i/>
          <w:iCs/>
          <w:kern w:val="0"/>
          <w:sz w:val="16"/>
          <w:szCs w:val="16"/>
          <w:vertAlign w:val="superscript"/>
          <w14:ligatures w14:val="none"/>
        </w:rPr>
        <w:t>2</w:t>
      </w:r>
      <w:r w:rsidRPr="007641D9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, square millimeters. </w:t>
      </w:r>
    </w:p>
    <w:p w14:paraId="49DEEB0C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7EC0491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477D857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4B334C9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69FCB8D1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F4B13CD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E436C34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B9ABA5E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9EC79D3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00A46AE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45464F70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5624771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65B8608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0319B6D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A24791F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447498C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3DDD2493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67D0F564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662DCF0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9C2B456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2D8D1638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189A270E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6CD90D37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DDCDB9C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CE1C769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tbl>
      <w:tblPr>
        <w:tblpPr w:leftFromText="180" w:rightFromText="180" w:vertAnchor="text" w:horzAnchor="margin" w:tblpY="620"/>
        <w:tblW w:w="14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3286"/>
        <w:gridCol w:w="3287"/>
        <w:gridCol w:w="3287"/>
      </w:tblGrid>
      <w:tr w:rsidR="00E73A59" w:rsidRPr="00336C84" w14:paraId="565B5FE0" w14:textId="77777777" w:rsidTr="00C612E5">
        <w:trPr>
          <w:trHeight w:val="568"/>
        </w:trPr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CABFBE1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lastRenderedPageBreak/>
              <w:t>Measurements, median (IQR)</w:t>
            </w:r>
          </w:p>
        </w:tc>
        <w:tc>
          <w:tcPr>
            <w:tcW w:w="3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EAE6CA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re-Hydration MRI</w:t>
            </w:r>
          </w:p>
          <w:p w14:paraId="0AA4BD8F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3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D08D942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ost-Hydration MRI</w:t>
            </w:r>
          </w:p>
          <w:p w14:paraId="0783AFAB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3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F6DBCE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73A59" w:rsidRPr="00336C84" w14:paraId="561CC6F2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A79FFC0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Proportion with </w:t>
            </w:r>
            <m:oMath>
              <m:r>
                <w:rPr>
                  <w:rFonts w:ascii="Cambria Math" w:eastAsia="Arial" w:hAnsi="Cambria Math" w:cs="Arial"/>
                  <w:kern w:val="0"/>
                  <w:sz w:val="20"/>
                  <w:szCs w:val="20"/>
                  <w14:ligatures w14:val="none"/>
                </w:rPr>
                <m:t>≥</m:t>
              </m:r>
            </m:oMath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50% stenosis, n (%)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5552765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3 (21.4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2ED4FB79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3BC02A1F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317</w:t>
            </w:r>
          </w:p>
        </w:tc>
      </w:tr>
      <w:tr w:rsidR="00E73A59" w:rsidRPr="00336C84" w14:paraId="1C9E34C8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9090A08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Degree of stenosis, %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5AD29FC2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39.0 (26.7-48.5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5D47C0EC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34.6 (29.3-49.2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24C109B5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683</w:t>
            </w:r>
          </w:p>
        </w:tc>
      </w:tr>
      <w:tr w:rsidR="00E73A59" w:rsidRPr="00336C84" w14:paraId="28CF4AFB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C5B8FD4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Widest cross-sectional area, mm</w:t>
            </w: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A9BA8A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56.3 (135.5-200.4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D662A03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92.1 (153.4-260.4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3665B75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73A59" w:rsidRPr="00336C84" w14:paraId="11EEB361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37C50DB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Long axis, mm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336BAF3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.4 (15.6-20.1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5AECA81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9.0 (17.0-21.0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D9B829E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E73A59" w:rsidRPr="00336C84" w14:paraId="4FDD4CC9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D644AC3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Short axis, mm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B94C8FF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3.0 (11.5-14.0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EFB447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4.1 (12.3-16.3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7E3F93D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E73A59" w:rsidRPr="00336C84" w14:paraId="4A608B9C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7D79AA0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Mean diameter, mm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553E3A3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4.5 (13.4-16.6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E50B344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.6 (14.4-18.2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8FA0362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73A59" w:rsidRPr="00336C84" w14:paraId="3BAB3B85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D8C4AC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Narrowest cross-sectional area, mm</w:t>
            </w: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AFDF4FE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94.5 (69.7-132.4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BAC8D83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13.0 (93.5-161.6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5BDC13D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E73A59" w:rsidRPr="00336C84" w14:paraId="59F56166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317288C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Long axis, mm  </w:t>
            </w:r>
          </w:p>
        </w:tc>
        <w:tc>
          <w:tcPr>
            <w:tcW w:w="3286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A7B446D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5.2 (13.5-17.0)</w:t>
            </w:r>
          </w:p>
        </w:tc>
        <w:tc>
          <w:tcPr>
            <w:tcW w:w="3287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5FCBA9B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6.8 (13.4-17.5)</w:t>
            </w:r>
          </w:p>
        </w:tc>
        <w:tc>
          <w:tcPr>
            <w:tcW w:w="3287" w:type="dxa"/>
            <w:tcBorders>
              <w:top w:val="nil"/>
              <w:left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B8F77D7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E73A59" w:rsidRPr="00336C84" w14:paraId="3D7F4281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A66E48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Short axis, mm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CE18D08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8.5 (7.7-9.7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3EC53B0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9.8 (8.0-12.7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C532A02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E73A59" w:rsidRPr="00336C84" w14:paraId="15BB7AC6" w14:textId="77777777" w:rsidTr="00C612E5">
        <w:trPr>
          <w:trHeight w:val="282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627160B" w14:textId="77777777" w:rsidR="00E73A59" w:rsidRPr="00336C84" w:rsidRDefault="00E73A59" w:rsidP="00C612E5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Mean diameter, mm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4859344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1.3 (9.7-12.9)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36F676E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12.1 (10.9-14.8)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3DFA4A0" w14:textId="77777777" w:rsidR="00E73A59" w:rsidRPr="00336C84" w:rsidRDefault="00E73A59" w:rsidP="00C612E5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336C84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</w:tbl>
    <w:p w14:paraId="5461BFF1" w14:textId="22B62964" w:rsidR="00E73A59" w:rsidRPr="00336C84" w:rsidRDefault="00E73A59" w:rsidP="00E73A59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  <w:proofErr w:type="spellStart"/>
      <w:r w:rsidRPr="00336C84">
        <w:rPr>
          <w:rFonts w:ascii="Arial" w:eastAsia="Arial" w:hAnsi="Arial" w:cs="Arial"/>
          <w:b/>
          <w:bCs/>
          <w:kern w:val="0"/>
          <w14:ligatures w14:val="none"/>
        </w:rPr>
        <w:t>eTable</w:t>
      </w:r>
      <w:proofErr w:type="spellEnd"/>
      <w:r w:rsidRPr="00336C84">
        <w:rPr>
          <w:rFonts w:ascii="Arial" w:eastAsia="Arial" w:hAnsi="Arial" w:cs="Arial"/>
          <w:b/>
          <w:bCs/>
          <w:kern w:val="0"/>
          <w14:ligatures w14:val="none"/>
        </w:rPr>
        <w:t xml:space="preserve"> </w:t>
      </w:r>
      <w:r>
        <w:rPr>
          <w:rFonts w:ascii="Arial" w:eastAsia="Arial" w:hAnsi="Arial" w:cs="Arial"/>
          <w:b/>
          <w:bCs/>
          <w:kern w:val="0"/>
          <w14:ligatures w14:val="none"/>
        </w:rPr>
        <w:t>3</w:t>
      </w:r>
      <w:r w:rsidRPr="00336C84">
        <w:rPr>
          <w:rFonts w:ascii="Arial" w:eastAsia="Arial" w:hAnsi="Arial" w:cs="Arial"/>
          <w:b/>
          <w:bCs/>
          <w:kern w:val="0"/>
          <w14:ligatures w14:val="none"/>
        </w:rPr>
        <w:t xml:space="preserve">. Pre- and post-hydration magnetic resonance imaging measurements of the right external iliac vein in </w:t>
      </w:r>
      <w:r w:rsidR="006B2B30">
        <w:rPr>
          <w:rFonts w:ascii="Arial" w:eastAsia="Arial" w:hAnsi="Arial" w:cs="Arial"/>
          <w:b/>
          <w:bCs/>
          <w:kern w:val="0"/>
          <w14:ligatures w14:val="none"/>
        </w:rPr>
        <w:t xml:space="preserve">deliberately fasted </w:t>
      </w:r>
      <w:r w:rsidRPr="00336C84">
        <w:rPr>
          <w:rFonts w:ascii="Arial" w:eastAsia="Arial" w:hAnsi="Arial" w:cs="Arial"/>
          <w:b/>
          <w:bCs/>
          <w:kern w:val="0"/>
          <w14:ligatures w14:val="none"/>
        </w:rPr>
        <w:t>participants</w:t>
      </w:r>
      <w:r w:rsidR="006B2B30">
        <w:rPr>
          <w:rFonts w:ascii="Arial" w:eastAsia="Arial" w:hAnsi="Arial" w:cs="Arial"/>
          <w:b/>
          <w:bCs/>
          <w:kern w:val="0"/>
          <w14:ligatures w14:val="none"/>
        </w:rPr>
        <w:t xml:space="preserve"> without venous symptoms</w:t>
      </w:r>
      <w:r w:rsidRPr="00336C84">
        <w:rPr>
          <w:rFonts w:ascii="Arial" w:eastAsia="Arial" w:hAnsi="Arial" w:cs="Arial"/>
          <w:b/>
          <w:bCs/>
          <w:kern w:val="0"/>
          <w14:ligatures w14:val="none"/>
        </w:rPr>
        <w:t xml:space="preserve">. </w:t>
      </w:r>
    </w:p>
    <w:p w14:paraId="450D5B5D" w14:textId="77777777" w:rsidR="00E73A59" w:rsidRPr="00B7554F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</w:pPr>
      <w:r w:rsidRPr="00B7554F">
        <w:rPr>
          <w:rFonts w:ascii="Arial" w:eastAsia="Arial" w:hAnsi="Arial" w:cs="Arial"/>
          <w:bCs/>
          <w:kern w:val="0"/>
          <w:sz w:val="16"/>
          <w:szCs w:val="16"/>
          <w14:ligatures w14:val="none"/>
        </w:rPr>
        <w:t>Data are reported across all volume groups combined.</w:t>
      </w:r>
      <w:r w:rsidRPr="00B7554F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 Abbreviations: MRI, magnetic resonance imaging; IQR, interquartile range; mm</w:t>
      </w:r>
      <w:r w:rsidRPr="00B7554F">
        <w:rPr>
          <w:rFonts w:ascii="Arial" w:eastAsia="Arial" w:hAnsi="Arial" w:cs="Arial"/>
          <w:bCs/>
          <w:i/>
          <w:iCs/>
          <w:kern w:val="0"/>
          <w:sz w:val="16"/>
          <w:szCs w:val="16"/>
          <w:vertAlign w:val="superscript"/>
          <w14:ligatures w14:val="none"/>
        </w:rPr>
        <w:t>2</w:t>
      </w:r>
      <w:r w:rsidRPr="00B7554F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, square millimeters. </w:t>
      </w:r>
    </w:p>
    <w:p w14:paraId="2C76DE52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673BB9F7" w14:textId="77777777" w:rsidR="00E73A59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95A3230" w14:textId="77777777" w:rsidR="00E73A59" w:rsidRPr="00D770A2" w:rsidRDefault="00E73A59" w:rsidP="00E73A59">
      <w:pPr>
        <w:spacing w:after="0" w:line="240" w:lineRule="auto"/>
        <w:ind w:right="990"/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8460BB3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39BE0D0C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72DF3016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22F77BB5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561128A6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29E17A68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071CFB57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06FD627E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521BFA5F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1D03EA49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39DDD622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795CE8BB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0728FCB6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4AD3812B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756D3311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1DD337A4" w14:textId="77777777" w:rsidR="00E73A59" w:rsidRDefault="00E73A59" w:rsidP="00134902">
      <w:pPr>
        <w:spacing w:after="0"/>
        <w:rPr>
          <w:rFonts w:ascii="Arial" w:hAnsi="Arial" w:cs="Arial"/>
          <w:b/>
          <w:bCs/>
        </w:rPr>
      </w:pPr>
    </w:p>
    <w:p w14:paraId="35A1409E" w14:textId="794D195F" w:rsidR="00853480" w:rsidRPr="007740DB" w:rsidRDefault="00853480" w:rsidP="00134902">
      <w:pPr>
        <w:spacing w:after="0"/>
        <w:rPr>
          <w:rFonts w:ascii="Arial" w:hAnsi="Arial" w:cs="Arial"/>
          <w:b/>
          <w:bCs/>
        </w:rPr>
      </w:pPr>
      <w:proofErr w:type="spellStart"/>
      <w:r w:rsidRPr="007740DB">
        <w:rPr>
          <w:rFonts w:ascii="Arial" w:hAnsi="Arial" w:cs="Arial"/>
          <w:b/>
          <w:bCs/>
        </w:rPr>
        <w:lastRenderedPageBreak/>
        <w:t>eTable</w:t>
      </w:r>
      <w:proofErr w:type="spellEnd"/>
      <w:r w:rsidRPr="007740DB">
        <w:rPr>
          <w:rFonts w:ascii="Arial" w:hAnsi="Arial" w:cs="Arial"/>
          <w:b/>
          <w:bCs/>
        </w:rPr>
        <w:t xml:space="preserve"> </w:t>
      </w:r>
      <w:r w:rsidR="00776AFA">
        <w:rPr>
          <w:rFonts w:ascii="Arial" w:hAnsi="Arial" w:cs="Arial"/>
          <w:b/>
          <w:bCs/>
        </w:rPr>
        <w:t>4</w:t>
      </w:r>
      <w:r w:rsidRPr="007740DB">
        <w:rPr>
          <w:rFonts w:ascii="Arial" w:hAnsi="Arial" w:cs="Arial"/>
          <w:b/>
          <w:bCs/>
        </w:rPr>
        <w:t>. Changes in magnetic resonance imaging measurements of the iliac veins following hydration, stratified by volume of normal saline received.</w:t>
      </w:r>
    </w:p>
    <w:tbl>
      <w:tblPr>
        <w:tblpPr w:leftFromText="180" w:rightFromText="180" w:vertAnchor="text" w:horzAnchor="margin" w:tblpY="-31"/>
        <w:tblW w:w="14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5"/>
        <w:gridCol w:w="2285"/>
        <w:gridCol w:w="2409"/>
        <w:gridCol w:w="2223"/>
        <w:gridCol w:w="2268"/>
        <w:gridCol w:w="1290"/>
      </w:tblGrid>
      <w:tr w:rsidR="00853480" w:rsidRPr="00F02C8B" w14:paraId="17CA9E3B" w14:textId="77777777" w:rsidTr="003669FE">
        <w:trPr>
          <w:trHeight w:val="288"/>
        </w:trPr>
        <w:tc>
          <w:tcPr>
            <w:tcW w:w="3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8B0EA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Measurements, % - median (IQR)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7A75F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Overall</w:t>
            </w:r>
          </w:p>
          <w:p w14:paraId="1D0CC15A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26B5F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1 liter of NS</w:t>
            </w:r>
          </w:p>
          <w:p w14:paraId="13BDCE8A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5)</w:t>
            </w:r>
          </w:p>
        </w:tc>
        <w:tc>
          <w:tcPr>
            <w:tcW w:w="2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9525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1.5 liters of NS</w:t>
            </w:r>
          </w:p>
          <w:p w14:paraId="41C95F2D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4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50D66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2 liters of NS</w:t>
            </w:r>
          </w:p>
          <w:p w14:paraId="0AEFE9E9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5)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D39A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53480" w:rsidRPr="00F02C8B" w14:paraId="7CF20864" w14:textId="77777777" w:rsidTr="003669FE">
        <w:trPr>
          <w:trHeight w:val="288"/>
        </w:trPr>
        <w:tc>
          <w:tcPr>
            <w:tcW w:w="38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504FD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Left common iliac vein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D49A8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9384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2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AEE7E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C32D0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623A4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53480" w:rsidRPr="00F02C8B" w14:paraId="09446551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8DEE9" w14:textId="23558E41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</w:t>
            </w:r>
            <w:r w:rsidR="006452B5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C70C7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8.4 (+2.2 to +2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0F5DEF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8.7 (+4.3 to +16.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352EC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3.3 (-9.6 to +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0EAF1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2.8 (+7.6 to +32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21D21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458</w:t>
            </w:r>
          </w:p>
        </w:tc>
      </w:tr>
      <w:tr w:rsidR="00853480" w:rsidRPr="00F02C8B" w14:paraId="0D45EA09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F7E50" w14:textId="43CE06EC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</w:t>
            </w:r>
            <w:r w:rsidR="006452B5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D8B25" w14:textId="2F310746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34.5 (+21.0 to</w:t>
            </w:r>
            <w:r w:rsidR="00ED2716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76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5FDA3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3.8 (+23.7 to +76.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44128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7.9 (-1.6 to +7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84840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43.2 (+32.3 to +44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AF5D6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744</w:t>
            </w:r>
          </w:p>
        </w:tc>
      </w:tr>
      <w:tr w:rsidR="00853480" w:rsidRPr="00F02C8B" w14:paraId="3419993E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02633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63E95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9.4 (-14.2 to -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0B9B9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8.3 (-28.1 to -8.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5DCCCD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4.9 (-27.3 to +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868422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12.0 (-12.8 to -8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7AD8C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831</w:t>
            </w:r>
          </w:p>
        </w:tc>
      </w:tr>
      <w:tr w:rsidR="00853480" w:rsidRPr="00F02C8B" w14:paraId="056E4216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8C101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Right common iliac vei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12944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8F0BD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87719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DDE43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54848F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53480" w:rsidRPr="00F02C8B" w14:paraId="3733FFE3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9FB30" w14:textId="5B0FD723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</w:t>
            </w:r>
            <w:r w:rsidR="006452B5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65F4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7.6 (+3.1 to +27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287A7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8.4 (+15.1 to +20.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AEF7A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9 (-10.0 to +2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72050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6.8 (+5.0 to +44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85C27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779</w:t>
            </w:r>
          </w:p>
        </w:tc>
      </w:tr>
      <w:tr w:rsidR="00853480" w:rsidRPr="00F02C8B" w14:paraId="6ADBB68E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C7863" w14:textId="6E680B6B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</w:t>
            </w:r>
            <w:r w:rsidR="006452B5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34E65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7.1 (+9.7 to +45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737021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3.2 (+13.1 to +45.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169FF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7.4 (-2.7 to +3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6C2477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30.4 (+0.5 to +70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FD859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914</w:t>
            </w:r>
          </w:p>
        </w:tc>
      </w:tr>
      <w:tr w:rsidR="00853480" w:rsidRPr="00F02C8B" w14:paraId="549C3E40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758D4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77E6D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5.0 (-8.2 to -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A0B64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6.6 (-7.0 to -2.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3D577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4.8 (-9.4 to +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D123C6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3.4 (-8.2 to -1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65233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990</w:t>
            </w:r>
          </w:p>
        </w:tc>
      </w:tr>
      <w:tr w:rsidR="00853480" w:rsidRPr="00F02C8B" w14:paraId="2CD2EE80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D0148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Left external iliac vei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6ED70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FCA10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7A2A1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6B3A8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72494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53480" w:rsidRPr="00F02C8B" w14:paraId="1D0BDEB1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468D7" w14:textId="3561566A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</w:t>
            </w:r>
            <w:r w:rsidR="006452B5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6BD66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8.3 (+5.3 to +19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CBBD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6.0 (-4.4 to +6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FBD8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8.6 (+5.8 to +3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73013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2.8 (+12.2 to +19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C13A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154</w:t>
            </w:r>
          </w:p>
        </w:tc>
      </w:tr>
      <w:tr w:rsidR="00853480" w:rsidRPr="00F02C8B" w14:paraId="03B489FC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AF61A" w14:textId="081943FD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</w:t>
            </w:r>
            <w:r w:rsidR="006452B5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0406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9 (-4.8 to +2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46E8A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4.5 (-4.8 to +15.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16EE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1.7 (+3.1 to +3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8D097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3 (+4.0 to +25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A6F292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831</w:t>
            </w:r>
          </w:p>
        </w:tc>
      </w:tr>
      <w:tr w:rsidR="00853480" w:rsidRPr="00F02C8B" w14:paraId="1D27A379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E2BD7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49FC9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3.1 (-8.0 to +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2C333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3.9 (-8.0 to -2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76BEC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3.5 (-8.2 to +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401E5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0.6 (-2.9 to +6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397AC5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825</w:t>
            </w:r>
          </w:p>
        </w:tc>
      </w:tr>
      <w:tr w:rsidR="00853480" w:rsidRPr="00F02C8B" w14:paraId="508D2F3D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70C83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Right external iliac vei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67AFD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2ACE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4081F9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6F5B0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C3EAC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53480" w:rsidRPr="00F02C8B" w14:paraId="5D2430EF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A206F" w14:textId="12244695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</w:t>
            </w:r>
            <w:r w:rsidR="006C461E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B2408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3 (+6.1 to +29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21B5A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3 (+13.3 to +44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01A5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7.8 (+4.5 to +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207DB6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9.4 (+12.9 to +29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388CE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236</w:t>
            </w:r>
          </w:p>
        </w:tc>
      </w:tr>
      <w:tr w:rsidR="00853480" w:rsidRPr="00F02C8B" w14:paraId="4FC8B2C8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62275" w14:textId="29BF23AA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</w:t>
            </w:r>
            <w:r w:rsidR="006C461E"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CS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4AFFA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4.6 (+6.7 to +46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002F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1.6 (+11.3 to +17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6F2601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3.6 (+0.3 to +4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1F7DD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6.8 (+11.2 to +37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EAABB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835</w:t>
            </w:r>
          </w:p>
        </w:tc>
      </w:tr>
      <w:tr w:rsidR="00853480" w:rsidRPr="00F02C8B" w14:paraId="7A843278" w14:textId="77777777" w:rsidTr="003669FE">
        <w:trPr>
          <w:trHeight w:val="288"/>
        </w:trPr>
        <w:tc>
          <w:tcPr>
            <w:tcW w:w="38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F7D3E" w14:textId="77777777" w:rsidR="00853480" w:rsidRPr="00F02C8B" w:rsidRDefault="00853480" w:rsidP="003669FE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4A483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1.4 (-5.4 to +6.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8327F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0.7 (-2.6 to +11.5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60430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6.5 (-16.6 to +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2B54F0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3.8 (-5.4 to -0.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668188" w14:textId="77777777" w:rsidR="00853480" w:rsidRPr="00F02C8B" w:rsidRDefault="00853480" w:rsidP="003669FE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F02C8B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</w:tbl>
    <w:p w14:paraId="3C910D4C" w14:textId="6E27E3DB" w:rsidR="00853480" w:rsidRPr="00704AD8" w:rsidRDefault="00853480" w:rsidP="00704AD8">
      <w:pPr>
        <w:spacing w:line="240" w:lineRule="auto"/>
        <w:contextualSpacing/>
        <w:rPr>
          <w:rFonts w:ascii="Arial" w:eastAsia="Arial" w:hAnsi="Arial" w:cs="Arial"/>
          <w:bCs/>
          <w:kern w:val="0"/>
          <w:sz w:val="16"/>
          <w:szCs w:val="16"/>
          <w14:ligatures w14:val="none"/>
        </w:rPr>
      </w:pPr>
      <w:r w:rsidRPr="00704AD8">
        <w:rPr>
          <w:rFonts w:ascii="Arial" w:eastAsia="Arial" w:hAnsi="Arial" w:cs="Arial"/>
          <w:bCs/>
          <w:kern w:val="0"/>
          <w:sz w:val="16"/>
          <w:szCs w:val="16"/>
          <w14:ligatures w14:val="none"/>
        </w:rPr>
        <w:t xml:space="preserve">Relative change in cross-sectional areas was calculated as the within-subject difference between the post-hydration and pre-hydration measurements divided by the pre-hydration measurement. Absolute change in percent stenosis was calculated as the post-hydration stenosis minus the pre-hydration stenosis. Negative values denote a decrease from pre- and post-hydration measurements. </w:t>
      </w:r>
      <w:r w:rsidRPr="00704AD8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>Abbreviations: NS, normal saline;</w:t>
      </w:r>
      <w:r w:rsidR="00F8730C" w:rsidRPr="00704AD8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 CSA, cross-sectional area;</w:t>
      </w:r>
      <w:r w:rsidRPr="00704AD8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 xml:space="preserve"> IQR, interquartile range.</w:t>
      </w:r>
    </w:p>
    <w:p w14:paraId="23B7DF13" w14:textId="77777777" w:rsidR="00853480" w:rsidRPr="00DC0A47" w:rsidRDefault="00853480" w:rsidP="00853480">
      <w:pPr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52FB89C0" w14:textId="77777777" w:rsidR="00853480" w:rsidRDefault="00853480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39A244FA" w14:textId="77777777" w:rsidR="00853480" w:rsidRDefault="00853480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3B2DECFC" w14:textId="77777777" w:rsidR="00853480" w:rsidRDefault="00853480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6F651BAC" w14:textId="758A2798" w:rsidR="00853480" w:rsidRDefault="00853480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2571876F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43DCD4FE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07440AF2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25D08957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23CB009F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5D88982A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0C82B723" w14:textId="77777777" w:rsidR="00940DEC" w:rsidRDefault="00940DEC" w:rsidP="00940DEC">
      <w:pPr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0DB8749D" w14:textId="77777777" w:rsidR="00940DEC" w:rsidRDefault="00940DEC" w:rsidP="00940DEC">
      <w:pPr>
        <w:contextualSpacing/>
        <w:rPr>
          <w:rFonts w:ascii="Arial" w:eastAsia="Arial" w:hAnsi="Arial" w:cs="Arial"/>
          <w:bCs/>
          <w:i/>
          <w:iCs/>
          <w:kern w:val="0"/>
          <w:sz w:val="22"/>
          <w:szCs w:val="22"/>
          <w14:ligatures w14:val="none"/>
        </w:rPr>
      </w:pPr>
    </w:p>
    <w:p w14:paraId="785E55AB" w14:textId="77777777" w:rsidR="00940DEC" w:rsidRDefault="00940DEC" w:rsidP="00940DEC">
      <w:pPr>
        <w:contextualSpacing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1DC68FA8" w14:textId="77777777" w:rsidR="003669FE" w:rsidRDefault="003669FE" w:rsidP="00940DEC">
      <w:pPr>
        <w:contextualSpacing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56096885" w14:textId="7E06CB71" w:rsidR="00940DEC" w:rsidRPr="005A5DC1" w:rsidRDefault="005A5DC1" w:rsidP="00940DEC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proofErr w:type="spellStart"/>
      <w:r w:rsidR="00940DEC" w:rsidRPr="00940DEC">
        <w:rPr>
          <w:rFonts w:ascii="Arial" w:hAnsi="Arial" w:cs="Arial"/>
          <w:b/>
          <w:bCs/>
        </w:rPr>
        <w:lastRenderedPageBreak/>
        <w:t>eTable</w:t>
      </w:r>
      <w:proofErr w:type="spellEnd"/>
      <w:r w:rsidR="00940DEC" w:rsidRPr="00940DEC">
        <w:rPr>
          <w:rFonts w:ascii="Arial" w:hAnsi="Arial" w:cs="Arial"/>
          <w:b/>
          <w:bCs/>
        </w:rPr>
        <w:t xml:space="preserve"> </w:t>
      </w:r>
      <w:r w:rsidR="00776AFA">
        <w:rPr>
          <w:rFonts w:ascii="Arial" w:hAnsi="Arial" w:cs="Arial"/>
          <w:b/>
          <w:bCs/>
        </w:rPr>
        <w:t>5</w:t>
      </w:r>
      <w:r w:rsidR="00940DEC" w:rsidRPr="00940DEC">
        <w:rPr>
          <w:rFonts w:ascii="Arial" w:hAnsi="Arial" w:cs="Arial"/>
          <w:b/>
          <w:bCs/>
        </w:rPr>
        <w:t>. Changes in magnetic resonance imaging measurements of the iliac veins following hydration, stratified by sex.</w:t>
      </w:r>
    </w:p>
    <w:tbl>
      <w:tblPr>
        <w:tblpPr w:leftFromText="180" w:rightFromText="180" w:vertAnchor="text" w:horzAnchor="margin" w:tblpY="62"/>
        <w:tblW w:w="145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5"/>
        <w:gridCol w:w="2947"/>
        <w:gridCol w:w="2947"/>
        <w:gridCol w:w="2948"/>
      </w:tblGrid>
      <w:tr w:rsidR="00940DEC" w:rsidRPr="00880FE8" w14:paraId="422820DF" w14:textId="77777777" w:rsidTr="00E73A59">
        <w:trPr>
          <w:trHeight w:val="288"/>
        </w:trPr>
        <w:tc>
          <w:tcPr>
            <w:tcW w:w="5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BA9A2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Measurements, % - median (IQR)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7743B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Female sex</w:t>
            </w:r>
          </w:p>
          <w:p w14:paraId="2922E71B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7)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8D166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Male sex</w:t>
            </w:r>
          </w:p>
          <w:p w14:paraId="5C5600AF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(n=7)</w:t>
            </w:r>
          </w:p>
        </w:tc>
        <w:tc>
          <w:tcPr>
            <w:tcW w:w="2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5101D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40DEC" w:rsidRPr="00880FE8" w14:paraId="15F906CE" w14:textId="77777777" w:rsidTr="00E73A59">
        <w:trPr>
          <w:trHeight w:val="288"/>
        </w:trPr>
        <w:tc>
          <w:tcPr>
            <w:tcW w:w="57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1D9EA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Left common iliac vein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1A3C0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3CA01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94641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40DEC" w:rsidRPr="00880FE8" w14:paraId="54EFE5C9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6C27D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FEAFD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2.8 (+2.2 to +27.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69A83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8.2 (-0.4 to +25.5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2930C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749</w:t>
            </w:r>
          </w:p>
        </w:tc>
      </w:tr>
      <w:tr w:rsidR="00940DEC" w:rsidRPr="00880FE8" w14:paraId="6B721774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F333B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D09E5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76.3 (+23.7 to +84.0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15728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3.8 (+20.3 to +43.2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95F83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940DEC" w:rsidRPr="00880FE8" w14:paraId="5EEC9397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AA871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CAEB9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14.2 (-31.3 to -8.2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7C779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8.3 (-12.0 to +0.5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5C45C0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180</w:t>
            </w:r>
          </w:p>
        </w:tc>
      </w:tr>
      <w:tr w:rsidR="00940DEC" w:rsidRPr="00880FE8" w14:paraId="7B353000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6F494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Right common iliac vei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19AC0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DA6814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7A72C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940DEC" w:rsidRPr="00880FE8" w14:paraId="7F5F8064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F7B38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6D98E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5.2 (+18.4 to +44.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4D7A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5.0 (+2.6 to +16.8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11A6D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110</w:t>
            </w:r>
          </w:p>
        </w:tc>
      </w:tr>
      <w:tr w:rsidR="00940DEC" w:rsidRPr="00880FE8" w14:paraId="69ED9633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D7066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DAB09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30.9 (+9.7 to +70.1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731AB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3.8 (+0.5 to +45.0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925D7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655</w:t>
            </w:r>
          </w:p>
        </w:tc>
      </w:tr>
      <w:tr w:rsidR="00940DEC" w:rsidRPr="00880FE8" w14:paraId="7B8FF1DE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80E59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B54C7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2.6 (-7.4 to -1.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305E7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6.6 (-11.3 to +2.6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3CA2C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565</w:t>
            </w:r>
          </w:p>
        </w:tc>
      </w:tr>
      <w:tr w:rsidR="00940DEC" w:rsidRPr="00880FE8" w14:paraId="58F72107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EC377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Left external iliac vei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D82C5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EEB7E7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1E7D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940DEC" w:rsidRPr="00880FE8" w14:paraId="2AC8A683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FD29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ECBC8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2.8 (+6.0 to +30.9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CB935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6.4 (-2.9 to +12.2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CA0257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225</w:t>
            </w:r>
          </w:p>
        </w:tc>
      </w:tr>
      <w:tr w:rsidR="00940DEC" w:rsidRPr="00880FE8" w14:paraId="7A870F38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8C06F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B6227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25.0 (-5.9 to +37.1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21475D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3 (+4.0 to +15.8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B826A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565</w:t>
            </w:r>
          </w:p>
        </w:tc>
      </w:tr>
      <w:tr w:rsidR="00940DEC" w:rsidRPr="00880FE8" w14:paraId="61414DE8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FDB25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6E166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3.4 (-8.0 to +11.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1E06C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2.5 (-11.9 to +6.2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B44F5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949</w:t>
            </w:r>
          </w:p>
        </w:tc>
      </w:tr>
      <w:tr w:rsidR="00940DEC" w:rsidRPr="00880FE8" w14:paraId="307CF0A7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6B47F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Right external iliac vei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71F3E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63C5B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636B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940DEC" w:rsidRPr="00880FE8" w14:paraId="0446A12D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91407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wid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F236D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9.8 (+6.1 to +44.5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DEDCE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3.3 (+6.0 to +19.4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8D7AC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482</w:t>
            </w:r>
          </w:p>
        </w:tc>
      </w:tr>
      <w:tr w:rsidR="00940DEC" w:rsidRPr="00880FE8" w14:paraId="766BFE70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1FDF6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Relative change in narrowest cross-sectional a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88C33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37.9 (+11.2 to +49.5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476574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+11.6 (+0.6 to +26.8)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C06C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482</w:t>
            </w:r>
          </w:p>
        </w:tc>
      </w:tr>
      <w:tr w:rsidR="00940DEC" w:rsidRPr="00880FE8" w14:paraId="223894CD" w14:textId="77777777" w:rsidTr="00E73A59">
        <w:trPr>
          <w:trHeight w:val="288"/>
        </w:trPr>
        <w:tc>
          <w:tcPr>
            <w:tcW w:w="5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D1735" w14:textId="77777777" w:rsidR="00940DEC" w:rsidRPr="00880FE8" w:rsidRDefault="00940DEC" w:rsidP="00E73A59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 xml:space="preserve">   Absolute change in degree of stenosis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02426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4.1 (-14.7 to +11.5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B77BC1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-0.2 (-3.8 to +1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36C90" w14:textId="77777777" w:rsidR="00940DEC" w:rsidRPr="00880FE8" w:rsidRDefault="00940DEC" w:rsidP="00E73A59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</w:pPr>
            <w:r w:rsidRPr="00880FE8">
              <w:rPr>
                <w:rFonts w:ascii="Arial" w:eastAsia="Arial" w:hAnsi="Arial" w:cs="Arial"/>
                <w:bCs/>
                <w:kern w:val="0"/>
                <w:sz w:val="20"/>
                <w:szCs w:val="20"/>
                <w14:ligatures w14:val="none"/>
              </w:rPr>
              <w:t>0.749</w:t>
            </w:r>
          </w:p>
        </w:tc>
      </w:tr>
    </w:tbl>
    <w:p w14:paraId="6FB130B2" w14:textId="77777777" w:rsidR="00940DEC" w:rsidRPr="00456DC8" w:rsidRDefault="00940DEC" w:rsidP="00940DEC">
      <w:pPr>
        <w:contextualSpacing/>
        <w:rPr>
          <w:rFonts w:ascii="Arial" w:eastAsia="Arial" w:hAnsi="Arial" w:cs="Arial"/>
          <w:bCs/>
          <w:kern w:val="0"/>
          <w:sz w:val="16"/>
          <w:szCs w:val="16"/>
          <w14:ligatures w14:val="none"/>
        </w:rPr>
      </w:pPr>
      <w:r w:rsidRPr="00456DC8">
        <w:rPr>
          <w:rFonts w:ascii="Arial" w:eastAsia="Arial" w:hAnsi="Arial" w:cs="Arial"/>
          <w:bCs/>
          <w:kern w:val="0"/>
          <w:sz w:val="16"/>
          <w:szCs w:val="16"/>
          <w14:ligatures w14:val="none"/>
        </w:rPr>
        <w:t xml:space="preserve">Relative change in cross-sectional areas was calculated as the within-subject difference between the post-hydration and pre-hydration measurements divided by the pre-hydration measurement. Absolute change in percent stenosis was calculated as the post-hydration stenosis minus the pre-hydration stenosis. Negative values denote a decrease from pre- and post-hydration measurements. Data are reported across all volume groups combined. </w:t>
      </w:r>
      <w:r w:rsidRPr="00456DC8">
        <w:rPr>
          <w:rFonts w:ascii="Arial" w:eastAsia="Arial" w:hAnsi="Arial" w:cs="Arial"/>
          <w:bCs/>
          <w:i/>
          <w:iCs/>
          <w:kern w:val="0"/>
          <w:sz w:val="16"/>
          <w:szCs w:val="16"/>
          <w14:ligatures w14:val="none"/>
        </w:rPr>
        <w:t>Abbreviations: IQR, interquartile range.</w:t>
      </w:r>
    </w:p>
    <w:p w14:paraId="37D549F3" w14:textId="77777777" w:rsidR="00940DEC" w:rsidRDefault="00940DEC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524CBE80" w14:textId="77777777" w:rsidR="00456DC8" w:rsidRDefault="00456DC8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4ED4DA79" w14:textId="77777777" w:rsidR="00853480" w:rsidRDefault="00853480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5BC39B4A" w14:textId="77777777" w:rsidR="0051030A" w:rsidRDefault="0051030A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7D868560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1B8A7736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2CF05A42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33691951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405A1E6D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38127875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29B0A92B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09A33FBF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343163C4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0BE6E59A" w14:textId="77777777" w:rsidR="00F02C8B" w:rsidRDefault="00F02C8B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p w14:paraId="1FA544CA" w14:textId="4B0A583B" w:rsidR="005A5DC1" w:rsidRDefault="005A5DC1" w:rsidP="001A6032">
      <w:pPr>
        <w:spacing w:after="0" w:line="240" w:lineRule="auto"/>
        <w:contextualSpacing/>
        <w:rPr>
          <w:rFonts w:ascii="Arial" w:eastAsia="Arial" w:hAnsi="Arial" w:cs="Arial"/>
          <w:b/>
          <w:bCs/>
          <w:kern w:val="0"/>
          <w14:ligatures w14:val="none"/>
        </w:rPr>
      </w:pPr>
    </w:p>
    <w:sectPr w:rsidR="005A5DC1" w:rsidSect="00F541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6C"/>
    <w:rsid w:val="00000EB6"/>
    <w:rsid w:val="000012DD"/>
    <w:rsid w:val="00003D7B"/>
    <w:rsid w:val="0001594C"/>
    <w:rsid w:val="0002474F"/>
    <w:rsid w:val="00051E5C"/>
    <w:rsid w:val="00055889"/>
    <w:rsid w:val="00065DDD"/>
    <w:rsid w:val="00065FC7"/>
    <w:rsid w:val="00080603"/>
    <w:rsid w:val="000940B2"/>
    <w:rsid w:val="000B29B4"/>
    <w:rsid w:val="000B78F3"/>
    <w:rsid w:val="000C4C6D"/>
    <w:rsid w:val="000E2F85"/>
    <w:rsid w:val="000F3F03"/>
    <w:rsid w:val="0012072E"/>
    <w:rsid w:val="00134902"/>
    <w:rsid w:val="00152695"/>
    <w:rsid w:val="00165BD0"/>
    <w:rsid w:val="00174F8F"/>
    <w:rsid w:val="00191851"/>
    <w:rsid w:val="00191FE9"/>
    <w:rsid w:val="00193465"/>
    <w:rsid w:val="001A1821"/>
    <w:rsid w:val="001A6032"/>
    <w:rsid w:val="001A681C"/>
    <w:rsid w:val="001C0414"/>
    <w:rsid w:val="001E21B1"/>
    <w:rsid w:val="001F182D"/>
    <w:rsid w:val="001F2F78"/>
    <w:rsid w:val="001F5229"/>
    <w:rsid w:val="002050EA"/>
    <w:rsid w:val="00217BD0"/>
    <w:rsid w:val="002459D8"/>
    <w:rsid w:val="00253214"/>
    <w:rsid w:val="002534AE"/>
    <w:rsid w:val="0026736E"/>
    <w:rsid w:val="00267985"/>
    <w:rsid w:val="00267AEE"/>
    <w:rsid w:val="00270A25"/>
    <w:rsid w:val="00280ECA"/>
    <w:rsid w:val="002A1DE5"/>
    <w:rsid w:val="002A471C"/>
    <w:rsid w:val="002A5935"/>
    <w:rsid w:val="002B16DA"/>
    <w:rsid w:val="002B42D4"/>
    <w:rsid w:val="002B62DF"/>
    <w:rsid w:val="002C20E8"/>
    <w:rsid w:val="002C7B88"/>
    <w:rsid w:val="002E0D4C"/>
    <w:rsid w:val="002F11D4"/>
    <w:rsid w:val="00334468"/>
    <w:rsid w:val="00335E10"/>
    <w:rsid w:val="00336C84"/>
    <w:rsid w:val="00341A40"/>
    <w:rsid w:val="0034576E"/>
    <w:rsid w:val="003669FE"/>
    <w:rsid w:val="00367F8C"/>
    <w:rsid w:val="003806DD"/>
    <w:rsid w:val="00385115"/>
    <w:rsid w:val="003856A3"/>
    <w:rsid w:val="00385BC1"/>
    <w:rsid w:val="00387AFF"/>
    <w:rsid w:val="00387DA3"/>
    <w:rsid w:val="003B6B6E"/>
    <w:rsid w:val="003D1A36"/>
    <w:rsid w:val="003D254F"/>
    <w:rsid w:val="003D72B0"/>
    <w:rsid w:val="003E0DE8"/>
    <w:rsid w:val="003F56EC"/>
    <w:rsid w:val="00423575"/>
    <w:rsid w:val="00423AEF"/>
    <w:rsid w:val="00425F39"/>
    <w:rsid w:val="004349A4"/>
    <w:rsid w:val="004453A4"/>
    <w:rsid w:val="00451A1A"/>
    <w:rsid w:val="00456DC8"/>
    <w:rsid w:val="00461002"/>
    <w:rsid w:val="004760AE"/>
    <w:rsid w:val="00487110"/>
    <w:rsid w:val="00487E7C"/>
    <w:rsid w:val="004A130B"/>
    <w:rsid w:val="004B3B99"/>
    <w:rsid w:val="004B66E0"/>
    <w:rsid w:val="004B6A9D"/>
    <w:rsid w:val="004C3D53"/>
    <w:rsid w:val="004C437A"/>
    <w:rsid w:val="004F3936"/>
    <w:rsid w:val="00500A56"/>
    <w:rsid w:val="0051030A"/>
    <w:rsid w:val="00512901"/>
    <w:rsid w:val="00520A6B"/>
    <w:rsid w:val="00524A5B"/>
    <w:rsid w:val="00526D21"/>
    <w:rsid w:val="00531328"/>
    <w:rsid w:val="0053171B"/>
    <w:rsid w:val="005342CD"/>
    <w:rsid w:val="005352A5"/>
    <w:rsid w:val="0053750E"/>
    <w:rsid w:val="00551527"/>
    <w:rsid w:val="00554CF4"/>
    <w:rsid w:val="00555335"/>
    <w:rsid w:val="005556B6"/>
    <w:rsid w:val="00561BD7"/>
    <w:rsid w:val="005667FB"/>
    <w:rsid w:val="005735A2"/>
    <w:rsid w:val="00575094"/>
    <w:rsid w:val="00585326"/>
    <w:rsid w:val="005965D5"/>
    <w:rsid w:val="005A3788"/>
    <w:rsid w:val="005A5DC1"/>
    <w:rsid w:val="005A7E0D"/>
    <w:rsid w:val="005B1CDC"/>
    <w:rsid w:val="005B2014"/>
    <w:rsid w:val="005B5738"/>
    <w:rsid w:val="005C7EBA"/>
    <w:rsid w:val="005E1B28"/>
    <w:rsid w:val="005E5CF2"/>
    <w:rsid w:val="005F381B"/>
    <w:rsid w:val="005F75F9"/>
    <w:rsid w:val="00614D19"/>
    <w:rsid w:val="00624699"/>
    <w:rsid w:val="00630999"/>
    <w:rsid w:val="006418FF"/>
    <w:rsid w:val="006425E3"/>
    <w:rsid w:val="00644F58"/>
    <w:rsid w:val="006452B5"/>
    <w:rsid w:val="00652C36"/>
    <w:rsid w:val="00656F00"/>
    <w:rsid w:val="0066115C"/>
    <w:rsid w:val="006674E7"/>
    <w:rsid w:val="00671353"/>
    <w:rsid w:val="006757CC"/>
    <w:rsid w:val="00693DC5"/>
    <w:rsid w:val="00694344"/>
    <w:rsid w:val="006B2B30"/>
    <w:rsid w:val="006B3D4B"/>
    <w:rsid w:val="006B795C"/>
    <w:rsid w:val="006C0037"/>
    <w:rsid w:val="006C461E"/>
    <w:rsid w:val="006D59B3"/>
    <w:rsid w:val="00702D79"/>
    <w:rsid w:val="00703B3E"/>
    <w:rsid w:val="00704AD8"/>
    <w:rsid w:val="00720750"/>
    <w:rsid w:val="00743204"/>
    <w:rsid w:val="00744729"/>
    <w:rsid w:val="00744968"/>
    <w:rsid w:val="007515BE"/>
    <w:rsid w:val="00753414"/>
    <w:rsid w:val="00753A83"/>
    <w:rsid w:val="007641D9"/>
    <w:rsid w:val="00764844"/>
    <w:rsid w:val="00772BF3"/>
    <w:rsid w:val="007740DB"/>
    <w:rsid w:val="00774944"/>
    <w:rsid w:val="00776AFA"/>
    <w:rsid w:val="00781A55"/>
    <w:rsid w:val="0078223E"/>
    <w:rsid w:val="00784A07"/>
    <w:rsid w:val="00791FEF"/>
    <w:rsid w:val="0079241C"/>
    <w:rsid w:val="0079403D"/>
    <w:rsid w:val="007B4CCC"/>
    <w:rsid w:val="007C2ECA"/>
    <w:rsid w:val="007E3BBA"/>
    <w:rsid w:val="007E3FF5"/>
    <w:rsid w:val="007F004A"/>
    <w:rsid w:val="007F2855"/>
    <w:rsid w:val="0082772E"/>
    <w:rsid w:val="00832607"/>
    <w:rsid w:val="00835868"/>
    <w:rsid w:val="00836254"/>
    <w:rsid w:val="00837230"/>
    <w:rsid w:val="00837C01"/>
    <w:rsid w:val="00853480"/>
    <w:rsid w:val="00864F0F"/>
    <w:rsid w:val="00880FE8"/>
    <w:rsid w:val="0088127A"/>
    <w:rsid w:val="008972FE"/>
    <w:rsid w:val="008A2BA5"/>
    <w:rsid w:val="008B0B0E"/>
    <w:rsid w:val="008B1059"/>
    <w:rsid w:val="008B2EF5"/>
    <w:rsid w:val="008C001A"/>
    <w:rsid w:val="008C28AA"/>
    <w:rsid w:val="008C3E13"/>
    <w:rsid w:val="008E214C"/>
    <w:rsid w:val="008F23A9"/>
    <w:rsid w:val="008F3018"/>
    <w:rsid w:val="008F7A4B"/>
    <w:rsid w:val="00901FDD"/>
    <w:rsid w:val="009041B4"/>
    <w:rsid w:val="00907CA5"/>
    <w:rsid w:val="009332A3"/>
    <w:rsid w:val="00940DEC"/>
    <w:rsid w:val="009447CA"/>
    <w:rsid w:val="00955843"/>
    <w:rsid w:val="00956C68"/>
    <w:rsid w:val="00962337"/>
    <w:rsid w:val="00963608"/>
    <w:rsid w:val="00980CAB"/>
    <w:rsid w:val="00987D9C"/>
    <w:rsid w:val="009B1F7D"/>
    <w:rsid w:val="009B710E"/>
    <w:rsid w:val="009C012A"/>
    <w:rsid w:val="009C0732"/>
    <w:rsid w:val="009D2E56"/>
    <w:rsid w:val="009D3199"/>
    <w:rsid w:val="009D31E8"/>
    <w:rsid w:val="009D446C"/>
    <w:rsid w:val="009D5166"/>
    <w:rsid w:val="009E0887"/>
    <w:rsid w:val="00A00C5E"/>
    <w:rsid w:val="00A016D0"/>
    <w:rsid w:val="00A040F5"/>
    <w:rsid w:val="00A40662"/>
    <w:rsid w:val="00A43ED0"/>
    <w:rsid w:val="00A546F6"/>
    <w:rsid w:val="00A7003F"/>
    <w:rsid w:val="00A760CD"/>
    <w:rsid w:val="00A829BB"/>
    <w:rsid w:val="00A8520A"/>
    <w:rsid w:val="00A86777"/>
    <w:rsid w:val="00A96C22"/>
    <w:rsid w:val="00A97DB6"/>
    <w:rsid w:val="00AC38F6"/>
    <w:rsid w:val="00AC4ADF"/>
    <w:rsid w:val="00AD048C"/>
    <w:rsid w:val="00B04CAB"/>
    <w:rsid w:val="00B06361"/>
    <w:rsid w:val="00B10BBF"/>
    <w:rsid w:val="00B431D4"/>
    <w:rsid w:val="00B7554F"/>
    <w:rsid w:val="00B94701"/>
    <w:rsid w:val="00BC15DA"/>
    <w:rsid w:val="00BC24F1"/>
    <w:rsid w:val="00BC255E"/>
    <w:rsid w:val="00BC39F1"/>
    <w:rsid w:val="00BC5084"/>
    <w:rsid w:val="00BE65C0"/>
    <w:rsid w:val="00C00632"/>
    <w:rsid w:val="00C146A3"/>
    <w:rsid w:val="00C3510E"/>
    <w:rsid w:val="00C4492D"/>
    <w:rsid w:val="00C53173"/>
    <w:rsid w:val="00C56543"/>
    <w:rsid w:val="00C61994"/>
    <w:rsid w:val="00C61D14"/>
    <w:rsid w:val="00C6338F"/>
    <w:rsid w:val="00C66B2B"/>
    <w:rsid w:val="00C76E4A"/>
    <w:rsid w:val="00C819AD"/>
    <w:rsid w:val="00C84C08"/>
    <w:rsid w:val="00C92247"/>
    <w:rsid w:val="00C972EE"/>
    <w:rsid w:val="00C97A77"/>
    <w:rsid w:val="00CB53E9"/>
    <w:rsid w:val="00CD1389"/>
    <w:rsid w:val="00CD5679"/>
    <w:rsid w:val="00CE47F5"/>
    <w:rsid w:val="00CF7629"/>
    <w:rsid w:val="00D30D3B"/>
    <w:rsid w:val="00D416FB"/>
    <w:rsid w:val="00D50D55"/>
    <w:rsid w:val="00D61F24"/>
    <w:rsid w:val="00D64383"/>
    <w:rsid w:val="00D74799"/>
    <w:rsid w:val="00D75251"/>
    <w:rsid w:val="00D770A2"/>
    <w:rsid w:val="00D8079B"/>
    <w:rsid w:val="00D832B3"/>
    <w:rsid w:val="00D90880"/>
    <w:rsid w:val="00D969D0"/>
    <w:rsid w:val="00DA0B63"/>
    <w:rsid w:val="00DD1C6D"/>
    <w:rsid w:val="00DD53F7"/>
    <w:rsid w:val="00DD6B83"/>
    <w:rsid w:val="00DE4162"/>
    <w:rsid w:val="00DF5E3C"/>
    <w:rsid w:val="00E17747"/>
    <w:rsid w:val="00E34F3A"/>
    <w:rsid w:val="00E40ADA"/>
    <w:rsid w:val="00E73A59"/>
    <w:rsid w:val="00E94F4F"/>
    <w:rsid w:val="00EA335C"/>
    <w:rsid w:val="00EB4676"/>
    <w:rsid w:val="00ED2716"/>
    <w:rsid w:val="00EE0794"/>
    <w:rsid w:val="00EF663E"/>
    <w:rsid w:val="00EF6D9D"/>
    <w:rsid w:val="00F015F2"/>
    <w:rsid w:val="00F02C8B"/>
    <w:rsid w:val="00F153FA"/>
    <w:rsid w:val="00F2327B"/>
    <w:rsid w:val="00F517E6"/>
    <w:rsid w:val="00F54157"/>
    <w:rsid w:val="00F6392C"/>
    <w:rsid w:val="00F67AAE"/>
    <w:rsid w:val="00F85822"/>
    <w:rsid w:val="00F85CE0"/>
    <w:rsid w:val="00F8730C"/>
    <w:rsid w:val="00F91FFC"/>
    <w:rsid w:val="00F93D20"/>
    <w:rsid w:val="00FA2305"/>
    <w:rsid w:val="00FC1080"/>
    <w:rsid w:val="00FC25A4"/>
    <w:rsid w:val="00FD5D1F"/>
    <w:rsid w:val="00FE0F4F"/>
    <w:rsid w:val="00F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7FA7"/>
  <w15:chartTrackingRefBased/>
  <w15:docId w15:val="{36026CAD-862F-FA44-B3EF-981550F6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46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2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2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2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4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Kurt</dc:creator>
  <cp:keywords/>
  <dc:description/>
  <cp:lastModifiedBy>Whitney Morris</cp:lastModifiedBy>
  <cp:revision>2</cp:revision>
  <dcterms:created xsi:type="dcterms:W3CDTF">2026-05-11T18:07:00Z</dcterms:created>
  <dcterms:modified xsi:type="dcterms:W3CDTF">2026-05-11T18:07:00Z</dcterms:modified>
</cp:coreProperties>
</file>